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40"/>
        <w:gridCol w:w="960"/>
        <w:gridCol w:w="960"/>
        <w:gridCol w:w="960"/>
        <w:gridCol w:w="960"/>
        <w:gridCol w:w="960"/>
        <w:gridCol w:w="960"/>
      </w:tblGrid>
      <w:tr w:rsidR="0040181D" w:rsidRPr="0040181D" w14:paraId="429F89FB" w14:textId="77777777" w:rsidTr="0040181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CAAC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PMO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FBBB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Place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0735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40AA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8D61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90FD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1014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A4C2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Ca</w:t>
            </w:r>
            <w:proofErr w:type="spellEnd"/>
          </w:p>
        </w:tc>
      </w:tr>
      <w:tr w:rsidR="0040181D" w:rsidRPr="0040181D" w14:paraId="48984C9A" w14:textId="77777777" w:rsidTr="004018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4469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50.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755E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Matri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16F7C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9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EEE2B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54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3C6DB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5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0943B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8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358A6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CC181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0,60</w:t>
            </w:r>
          </w:p>
        </w:tc>
      </w:tr>
      <w:tr w:rsidR="0040181D" w:rsidRPr="0040181D" w14:paraId="45BE2B2A" w14:textId="77777777" w:rsidTr="004018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8883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50.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D7E3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Matri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B188D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0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9A115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49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55D85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5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1AEAE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7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70A54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3E612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6,66</w:t>
            </w:r>
          </w:p>
        </w:tc>
      </w:tr>
      <w:tr w:rsidR="0040181D" w:rsidRPr="0040181D" w14:paraId="0F5E0F9A" w14:textId="77777777" w:rsidTr="004018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BB68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50.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53C2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DFE2F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7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D4091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50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2DF4D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4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D8B00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7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A6CC5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B9F60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8,43</w:t>
            </w:r>
          </w:p>
        </w:tc>
      </w:tr>
      <w:tr w:rsidR="0040181D" w:rsidRPr="0040181D" w14:paraId="3C93CE4D" w14:textId="77777777" w:rsidTr="004018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45BD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50.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1F60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Infi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19D2A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5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70E53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56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D7D96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7D203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093DB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51F70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7,04</w:t>
            </w:r>
          </w:p>
        </w:tc>
      </w:tr>
      <w:tr w:rsidR="0040181D" w:rsidRPr="0040181D" w14:paraId="5C45905B" w14:textId="77777777" w:rsidTr="004018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25CF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50.0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403A" w14:textId="77777777" w:rsidR="0040181D" w:rsidRPr="0040181D" w:rsidRDefault="0040181D" w:rsidP="00401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Matri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5DC98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4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C7FE0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44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260E2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3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B93E4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8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59135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07001" w14:textId="77777777" w:rsidR="0040181D" w:rsidRPr="0040181D" w:rsidRDefault="0040181D" w:rsidP="004018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0181D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8,40</w:t>
            </w:r>
          </w:p>
        </w:tc>
      </w:tr>
    </w:tbl>
    <w:p w14:paraId="3EDCD6D1" w14:textId="77777777" w:rsidR="00B86C38" w:rsidRDefault="00B86C38"/>
    <w:sectPr w:rsidR="00B86C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81D"/>
    <w:rsid w:val="00304597"/>
    <w:rsid w:val="0040181D"/>
    <w:rsid w:val="008F3A39"/>
    <w:rsid w:val="00B86C38"/>
    <w:rsid w:val="00C2208D"/>
    <w:rsid w:val="00F01967"/>
    <w:rsid w:val="00F3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C11A2"/>
  <w15:chartTrackingRefBased/>
  <w15:docId w15:val="{52786662-781B-4990-A63A-3A7D86998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81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8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81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8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8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8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8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81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8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81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81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81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8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8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8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8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8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8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8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81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81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81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81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4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26</Characters>
  <Application>Microsoft Office Word</Application>
  <DocSecurity>0</DocSecurity>
  <Lines>1</Lines>
  <Paragraphs>1</Paragraphs>
  <ScaleCrop>false</ScaleCrop>
  <Company>Universitetet i Oslo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ja Simonsen</dc:creator>
  <cp:keywords/>
  <dc:description/>
  <cp:lastModifiedBy>Vanja Simonsen</cp:lastModifiedBy>
  <cp:revision>1</cp:revision>
  <dcterms:created xsi:type="dcterms:W3CDTF">2025-02-18T15:31:00Z</dcterms:created>
  <dcterms:modified xsi:type="dcterms:W3CDTF">2025-02-18T15:32:00Z</dcterms:modified>
</cp:coreProperties>
</file>